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  <w:ind w:leftChars="0"/>
        <w:rPr>
          <w:rFonts w:hint="eastAsia" w:eastAsia="宋体"/>
          <w:b w:val="0"/>
          <w:bCs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Table S1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ensory scoring criteria</w:t>
      </w:r>
      <w:bookmarkStart w:id="0" w:name="_GoBack"/>
      <w:bookmarkEnd w:id="0"/>
    </w:p>
    <w:tbl>
      <w:tblPr>
        <w:tblStyle w:val="21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7646"/>
        <w:gridCol w:w="763"/>
        <w:gridCol w:w="2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Projec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Standard for assessmen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Scor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9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Appearance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The surface is very flat and smooth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The surface is flat with a few small pits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The surface is more rough, with more small pits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The surface is more rough, with more large pits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The surface is very rough, with many pits and large ones.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9-1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7-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5-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3-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-2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9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Tissue st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The section is dense, without large pores, with many small and uniform small pores; the middle finger force pressure, obvious depression without rupture, let go can be restored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The section is dense, without large pores and a few small pores; the middle finger force pressure, depressed and not broken, can be restored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The section is basically dense, without large pores, with a few small pores; the middle finger force pressure, depression without rupture, and let go can not be completely restored to the original state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The section is soft with a few uneven holes; the middle finger is cracke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 xml:space="preserve">The section is slurry, soft and dense; the middle finger is cracked.        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9-1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7-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5-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3-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1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Tas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 xml:space="preserve">It has an obvious fish flavor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It has a fish flavor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No fish fresh flavor, slightly bitter and sour taste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No fish fresh taste, with a bitter and sour taste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It is obviously bitter and sour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9-1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7-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5-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3-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  <w:jc w:val="center"/>
        </w:trPr>
        <w:tc>
          <w:tcPr>
            <w:tcW w:w="0" w:type="auto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Smell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It has rich fish aroma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It has fish aroma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No fish aroma, with a slight peculiar smell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No fish aroma, with obvious peculiar smell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No fish aroma, has a strong peculiar smell.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9-1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7-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5-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3-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-2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</w:tbl>
    <w:p>
      <w:pPr>
        <w:spacing w:before="240"/>
        <w:jc w:val="center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JmNjc0NWM4NzQ2OThmZTBiZjM2ODgwN2Q0MjQ3NW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ACA205F"/>
    <w:rsid w:val="3A005D98"/>
    <w:rsid w:val="49585CA7"/>
    <w:rsid w:val="5D01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62</Words>
  <Characters>1237</Characters>
  <Lines>11</Lines>
  <Paragraphs>3</Paragraphs>
  <TotalTime>0</TotalTime>
  <ScaleCrop>false</ScaleCrop>
  <LinksUpToDate>false</LinksUpToDate>
  <CharactersWithSpaces>146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黄嘉宝</cp:lastModifiedBy>
  <cp:lastPrinted>2013-10-03T12:51:00Z</cp:lastPrinted>
  <dcterms:modified xsi:type="dcterms:W3CDTF">2022-11-08T07:01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2E8A17E78804EBAA82A1B1EFC75E4C6</vt:lpwstr>
  </property>
</Properties>
</file>